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FB5FE" w14:textId="34CA10EA" w:rsidR="00DB1F13" w:rsidRDefault="000A2999">
      <w:r>
        <w:t>Table S2.  Schematic of plasmid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22"/>
        <w:gridCol w:w="10933"/>
        <w:gridCol w:w="1423"/>
      </w:tblGrid>
      <w:tr w:rsidR="009C0756" w14:paraId="05CA8E5A" w14:textId="77777777" w:rsidTr="009C0756">
        <w:trPr>
          <w:trHeight w:val="670"/>
        </w:trPr>
        <w:tc>
          <w:tcPr>
            <w:tcW w:w="2022" w:type="dxa"/>
          </w:tcPr>
          <w:p w14:paraId="0B7730CE" w14:textId="569B8A74" w:rsidR="000A2999" w:rsidRDefault="00C6177E">
            <w:r>
              <w:t>Name of plasmids</w:t>
            </w:r>
          </w:p>
        </w:tc>
        <w:tc>
          <w:tcPr>
            <w:tcW w:w="10933" w:type="dxa"/>
          </w:tcPr>
          <w:p w14:paraId="769817E3" w14:textId="789D7D21" w:rsidR="000A2999" w:rsidRDefault="00C6177E">
            <w:r>
              <w:t>Schematic</w:t>
            </w:r>
          </w:p>
        </w:tc>
        <w:tc>
          <w:tcPr>
            <w:tcW w:w="1423" w:type="dxa"/>
          </w:tcPr>
          <w:p w14:paraId="43D9637D" w14:textId="2041AD58" w:rsidR="000A2999" w:rsidRDefault="00B21859">
            <w:r>
              <w:t>application</w:t>
            </w:r>
          </w:p>
        </w:tc>
      </w:tr>
      <w:tr w:rsidR="009C0756" w14:paraId="02C3A26F" w14:textId="77777777" w:rsidTr="009C0756">
        <w:trPr>
          <w:trHeight w:val="1034"/>
        </w:trPr>
        <w:tc>
          <w:tcPr>
            <w:tcW w:w="2022" w:type="dxa"/>
          </w:tcPr>
          <w:p w14:paraId="3D3A0A75" w14:textId="5B5ADB3D" w:rsidR="00C6177E" w:rsidRDefault="00C6177E" w:rsidP="00C6177E">
            <w:r>
              <w:t>Mandi-T7</w:t>
            </w:r>
            <w:r w:rsidR="00505806">
              <w:rPr>
                <w:rFonts w:hint="eastAsia"/>
              </w:rPr>
              <w:t>-</w:t>
            </w:r>
            <w:r>
              <w:t>v2</w:t>
            </w:r>
          </w:p>
        </w:tc>
        <w:tc>
          <w:tcPr>
            <w:tcW w:w="10933" w:type="dxa"/>
          </w:tcPr>
          <w:p w14:paraId="76AFFD39" w14:textId="2741B04B" w:rsidR="00C6177E" w:rsidRDefault="00C6177E" w:rsidP="00C6177E">
            <w:r w:rsidRPr="00C6177E"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1E150477" wp14:editId="0EA7247F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635</wp:posOffset>
                  </wp:positionV>
                  <wp:extent cx="3067478" cy="514422"/>
                  <wp:effectExtent l="0" t="0" r="0" b="0"/>
                  <wp:wrapTopAndBottom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7478" cy="514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23" w:type="dxa"/>
          </w:tcPr>
          <w:p w14:paraId="589261ED" w14:textId="196CC050" w:rsidR="00C6177E" w:rsidRDefault="00B21859" w:rsidP="00C6177E">
            <w:r>
              <w:t>Fig 1</w:t>
            </w:r>
            <w:r w:rsidR="00FB346C">
              <w:t>B,</w:t>
            </w:r>
            <w:r w:rsidR="00505806">
              <w:rPr>
                <w:rFonts w:hint="eastAsia"/>
              </w:rPr>
              <w:t xml:space="preserve"> </w:t>
            </w:r>
            <w:r w:rsidR="00FB346C">
              <w:t>1C</w:t>
            </w:r>
            <w:r w:rsidR="00505806">
              <w:rPr>
                <w:rFonts w:hint="eastAsia"/>
              </w:rPr>
              <w:t>, 1D, 1F</w:t>
            </w:r>
            <w:r w:rsidR="00D84029">
              <w:t>, 1J</w:t>
            </w:r>
          </w:p>
        </w:tc>
      </w:tr>
      <w:tr w:rsidR="009C0756" w14:paraId="667257DA" w14:textId="77777777" w:rsidTr="009C0756">
        <w:trPr>
          <w:trHeight w:val="944"/>
        </w:trPr>
        <w:tc>
          <w:tcPr>
            <w:tcW w:w="2022" w:type="dxa"/>
          </w:tcPr>
          <w:p w14:paraId="2121FC6B" w14:textId="0E50E15B" w:rsidR="008C4826" w:rsidRDefault="00E81A2B" w:rsidP="00C6177E">
            <w:r>
              <w:t>pCDF-T7-</w:t>
            </w:r>
            <w:r w:rsidR="008C4826">
              <w:t>mcherry</w:t>
            </w:r>
          </w:p>
        </w:tc>
        <w:tc>
          <w:tcPr>
            <w:tcW w:w="10933" w:type="dxa"/>
          </w:tcPr>
          <w:p w14:paraId="2FDD55FC" w14:textId="6B10C5AF" w:rsidR="008C4826" w:rsidRPr="00C6177E" w:rsidRDefault="008C4826" w:rsidP="00C6177E">
            <w:r w:rsidRPr="008C4826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7D7CBABD" wp14:editId="697EDDA5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2540</wp:posOffset>
                  </wp:positionV>
                  <wp:extent cx="952500" cy="426720"/>
                  <wp:effectExtent l="0" t="0" r="0" b="0"/>
                  <wp:wrapTopAndBottom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42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3" w:type="dxa"/>
          </w:tcPr>
          <w:p w14:paraId="59387877" w14:textId="5FB7DEB3" w:rsidR="008C4826" w:rsidRDefault="00505806" w:rsidP="00C6177E">
            <w:r>
              <w:t>Fig 1B,</w:t>
            </w:r>
            <w:r>
              <w:rPr>
                <w:rFonts w:hint="eastAsia"/>
              </w:rPr>
              <w:t xml:space="preserve"> </w:t>
            </w:r>
            <w:r>
              <w:t>1C</w:t>
            </w:r>
            <w:r>
              <w:rPr>
                <w:rFonts w:hint="eastAsia"/>
              </w:rPr>
              <w:t>, 1D</w:t>
            </w:r>
          </w:p>
        </w:tc>
      </w:tr>
      <w:tr w:rsidR="009C0756" w14:paraId="3AB61D48" w14:textId="77777777" w:rsidTr="009C0756">
        <w:trPr>
          <w:trHeight w:val="1151"/>
        </w:trPr>
        <w:tc>
          <w:tcPr>
            <w:tcW w:w="2022" w:type="dxa"/>
          </w:tcPr>
          <w:p w14:paraId="46C3C14D" w14:textId="6F0E6A06" w:rsidR="00C6177E" w:rsidRDefault="00505806" w:rsidP="00C6177E">
            <w:r w:rsidRPr="00505806">
              <w:t>pJM-Mandi-T7-Ag</w:t>
            </w:r>
          </w:p>
        </w:tc>
        <w:tc>
          <w:tcPr>
            <w:tcW w:w="10933" w:type="dxa"/>
          </w:tcPr>
          <w:p w14:paraId="5EDB8010" w14:textId="77302E6F" w:rsidR="00C6177E" w:rsidRDefault="00C6177E" w:rsidP="00C6177E">
            <w:r w:rsidRPr="00C6177E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0E72554C" wp14:editId="4E9E1FD0">
                  <wp:simplePos x="0" y="0"/>
                  <wp:positionH relativeFrom="column">
                    <wp:posOffset>65405</wp:posOffset>
                  </wp:positionH>
                  <wp:positionV relativeFrom="paragraph">
                    <wp:posOffset>74295</wp:posOffset>
                  </wp:positionV>
                  <wp:extent cx="4952044" cy="548640"/>
                  <wp:effectExtent l="0" t="0" r="1270" b="3810"/>
                  <wp:wrapTopAndBottom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8752" cy="549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3" w:type="dxa"/>
          </w:tcPr>
          <w:p w14:paraId="25CCBE88" w14:textId="659F1218" w:rsidR="00C6177E" w:rsidRDefault="00B21859" w:rsidP="00C6177E">
            <w:r>
              <w:t>Fig 1</w:t>
            </w:r>
            <w:r w:rsidR="00505806">
              <w:rPr>
                <w:rFonts w:hint="eastAsia"/>
              </w:rPr>
              <w:t>B</w:t>
            </w:r>
          </w:p>
        </w:tc>
      </w:tr>
      <w:tr w:rsidR="009C0756" w14:paraId="129DD08B" w14:textId="77777777" w:rsidTr="009C0756">
        <w:trPr>
          <w:trHeight w:val="954"/>
        </w:trPr>
        <w:tc>
          <w:tcPr>
            <w:tcW w:w="2022" w:type="dxa"/>
          </w:tcPr>
          <w:p w14:paraId="1C5FC054" w14:textId="3CA7B299" w:rsidR="00A93688" w:rsidRPr="00505806" w:rsidRDefault="00FE74F4" w:rsidP="00C6177E">
            <w:r w:rsidRPr="00FE74F4">
              <w:t>pCDF-T7-sfGFP</w:t>
            </w:r>
          </w:p>
        </w:tc>
        <w:tc>
          <w:tcPr>
            <w:tcW w:w="10933" w:type="dxa"/>
          </w:tcPr>
          <w:p w14:paraId="20620A85" w14:textId="105A3F69" w:rsidR="00A93688" w:rsidRPr="00C6177E" w:rsidRDefault="00FE74F4" w:rsidP="00C6177E">
            <w:pPr>
              <w:rPr>
                <w:noProof/>
              </w:rPr>
            </w:pPr>
            <w:r w:rsidRPr="00FE74F4">
              <w:rPr>
                <w:noProof/>
              </w:rPr>
              <w:drawing>
                <wp:inline distT="0" distB="0" distL="0" distR="0" wp14:anchorId="713F64E6" wp14:editId="2DF90688">
                  <wp:extent cx="1530350" cy="475081"/>
                  <wp:effectExtent l="0" t="0" r="0" b="1270"/>
                  <wp:docPr id="161442380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442380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0140" cy="5091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dxa"/>
          </w:tcPr>
          <w:p w14:paraId="6C3A460A" w14:textId="6F19131F" w:rsidR="00A93688" w:rsidRDefault="00FE74F4" w:rsidP="00C6177E">
            <w:r>
              <w:rPr>
                <w:rFonts w:hint="eastAsia"/>
              </w:rPr>
              <w:t>Fig 1F</w:t>
            </w:r>
          </w:p>
        </w:tc>
      </w:tr>
      <w:tr w:rsidR="009C0756" w14:paraId="252EFAE3" w14:textId="77777777" w:rsidTr="009C0756">
        <w:trPr>
          <w:trHeight w:val="1070"/>
        </w:trPr>
        <w:tc>
          <w:tcPr>
            <w:tcW w:w="2022" w:type="dxa"/>
          </w:tcPr>
          <w:p w14:paraId="778E1DA2" w14:textId="30A73B6A" w:rsidR="00C6177E" w:rsidRDefault="00DF4F6A" w:rsidP="00C6177E">
            <w:r>
              <w:rPr>
                <w:rFonts w:hint="eastAsia"/>
              </w:rPr>
              <w:t>pCDF-T7-</w:t>
            </w:r>
            <w:r w:rsidR="00505806">
              <w:rPr>
                <w:rFonts w:hint="eastAsia"/>
              </w:rPr>
              <w:t>toehold</w:t>
            </w:r>
            <w:r w:rsidR="00182247">
              <w:t>-GFP</w:t>
            </w:r>
          </w:p>
        </w:tc>
        <w:tc>
          <w:tcPr>
            <w:tcW w:w="10933" w:type="dxa"/>
          </w:tcPr>
          <w:p w14:paraId="2213BED3" w14:textId="282612AF" w:rsidR="00C6177E" w:rsidRDefault="00C6177E" w:rsidP="00C6177E">
            <w:r w:rsidRPr="00C6177E"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57A7940C" wp14:editId="39268937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1270</wp:posOffset>
                  </wp:positionV>
                  <wp:extent cx="2506980" cy="621665"/>
                  <wp:effectExtent l="0" t="0" r="7620" b="6985"/>
                  <wp:wrapTopAndBottom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6980" cy="621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3" w:type="dxa"/>
          </w:tcPr>
          <w:p w14:paraId="6A8C5893" w14:textId="0772D857" w:rsidR="00C6177E" w:rsidRDefault="00B21859" w:rsidP="00C6177E">
            <w:r>
              <w:t>Fig 1</w:t>
            </w:r>
            <w:r w:rsidR="00505806">
              <w:rPr>
                <w:rFonts w:hint="eastAsia"/>
              </w:rPr>
              <w:t>F, 1H</w:t>
            </w:r>
          </w:p>
        </w:tc>
      </w:tr>
      <w:tr w:rsidR="009C0756" w14:paraId="0BD558FF" w14:textId="77777777" w:rsidTr="009C0756">
        <w:trPr>
          <w:trHeight w:val="335"/>
        </w:trPr>
        <w:tc>
          <w:tcPr>
            <w:tcW w:w="2022" w:type="dxa"/>
          </w:tcPr>
          <w:p w14:paraId="165B9721" w14:textId="55963091" w:rsidR="00C6177E" w:rsidRDefault="00C6177E" w:rsidP="00C6177E">
            <w:r>
              <w:t>ZA-ZB</w:t>
            </w:r>
            <w:r w:rsidR="00182247">
              <w:t>-eRNAP</w:t>
            </w:r>
            <w:r w:rsidR="00505806">
              <w:rPr>
                <w:rFonts w:hint="eastAsia"/>
              </w:rPr>
              <w:t>2</w:t>
            </w:r>
          </w:p>
        </w:tc>
        <w:tc>
          <w:tcPr>
            <w:tcW w:w="10933" w:type="dxa"/>
          </w:tcPr>
          <w:p w14:paraId="52C19D76" w14:textId="1781E0F7" w:rsidR="00C6177E" w:rsidRDefault="008C4826" w:rsidP="00C6177E">
            <w:r w:rsidRPr="008C4826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6CA033C0" wp14:editId="19A72C3E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0</wp:posOffset>
                  </wp:positionV>
                  <wp:extent cx="2590800" cy="492125"/>
                  <wp:effectExtent l="0" t="0" r="0" b="3175"/>
                  <wp:wrapSquare wrapText="bothSides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800" cy="492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3" w:type="dxa"/>
          </w:tcPr>
          <w:p w14:paraId="68C294DA" w14:textId="1065F4F1" w:rsidR="00C6177E" w:rsidRDefault="00B21859" w:rsidP="00C6177E">
            <w:r>
              <w:t>Fig 1</w:t>
            </w:r>
            <w:r w:rsidR="00CE1900">
              <w:t>H</w:t>
            </w:r>
          </w:p>
        </w:tc>
      </w:tr>
      <w:tr w:rsidR="009C0756" w14:paraId="3BCA07FC" w14:textId="77777777" w:rsidTr="009C0756">
        <w:trPr>
          <w:trHeight w:val="1079"/>
        </w:trPr>
        <w:tc>
          <w:tcPr>
            <w:tcW w:w="2022" w:type="dxa"/>
          </w:tcPr>
          <w:p w14:paraId="226AB228" w14:textId="1F69E9DA" w:rsidR="009C0756" w:rsidRDefault="009C0756" w:rsidP="00C6177E">
            <w:r w:rsidRPr="00505806">
              <w:t>pJM-Mandi-T7</w:t>
            </w:r>
            <w:r>
              <w:t>-THS</w:t>
            </w:r>
            <w:r w:rsidRPr="00505806">
              <w:t>-Ag</w:t>
            </w:r>
          </w:p>
        </w:tc>
        <w:tc>
          <w:tcPr>
            <w:tcW w:w="10933" w:type="dxa"/>
          </w:tcPr>
          <w:p w14:paraId="72417A93" w14:textId="1C70A5A2" w:rsidR="009C0756" w:rsidRPr="009C0756" w:rsidRDefault="009C0756" w:rsidP="00C6177E">
            <w:pPr>
              <w:rPr>
                <w:b/>
                <w:bCs/>
                <w:noProof/>
              </w:rPr>
            </w:pPr>
            <w:r w:rsidRPr="009C0756">
              <w:rPr>
                <w:b/>
                <w:bCs/>
                <w:noProof/>
              </w:rPr>
              <w:drawing>
                <wp:inline distT="0" distB="0" distL="0" distR="0" wp14:anchorId="288F02EE" wp14:editId="4AC6A0C4">
                  <wp:extent cx="6540500" cy="461467"/>
                  <wp:effectExtent l="0" t="0" r="0" b="0"/>
                  <wp:docPr id="110368113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3681133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47228" cy="51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dxa"/>
          </w:tcPr>
          <w:p w14:paraId="550855A2" w14:textId="73B10F81" w:rsidR="009C0756" w:rsidRDefault="009C0756" w:rsidP="00C6177E">
            <w:r>
              <w:t>Fig 1J</w:t>
            </w:r>
          </w:p>
        </w:tc>
      </w:tr>
    </w:tbl>
    <w:p w14:paraId="46F79DD9" w14:textId="77777777" w:rsidR="000A2999" w:rsidRDefault="000A2999"/>
    <w:sectPr w:rsidR="000A2999" w:rsidSect="009C07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36CFD5" w14:textId="77777777" w:rsidR="003D29E4" w:rsidRDefault="003D29E4" w:rsidP="000A2999">
      <w:pPr>
        <w:spacing w:after="0" w:line="240" w:lineRule="auto"/>
      </w:pPr>
      <w:r>
        <w:separator/>
      </w:r>
    </w:p>
  </w:endnote>
  <w:endnote w:type="continuationSeparator" w:id="0">
    <w:p w14:paraId="5E4C1638" w14:textId="77777777" w:rsidR="003D29E4" w:rsidRDefault="003D29E4" w:rsidP="000A2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397BAA" w14:textId="77777777" w:rsidR="003D29E4" w:rsidRDefault="003D29E4" w:rsidP="000A2999">
      <w:pPr>
        <w:spacing w:after="0" w:line="240" w:lineRule="auto"/>
      </w:pPr>
      <w:r>
        <w:separator/>
      </w:r>
    </w:p>
  </w:footnote>
  <w:footnote w:type="continuationSeparator" w:id="0">
    <w:p w14:paraId="01F03B20" w14:textId="77777777" w:rsidR="003D29E4" w:rsidRDefault="003D29E4" w:rsidP="000A29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298"/>
    <w:rsid w:val="000A2999"/>
    <w:rsid w:val="000C67AD"/>
    <w:rsid w:val="00182247"/>
    <w:rsid w:val="00333600"/>
    <w:rsid w:val="003D29E4"/>
    <w:rsid w:val="00457298"/>
    <w:rsid w:val="0049220F"/>
    <w:rsid w:val="00500CB6"/>
    <w:rsid w:val="00505806"/>
    <w:rsid w:val="00594FFA"/>
    <w:rsid w:val="006F5C88"/>
    <w:rsid w:val="008C4826"/>
    <w:rsid w:val="009A302D"/>
    <w:rsid w:val="009C0756"/>
    <w:rsid w:val="009D1325"/>
    <w:rsid w:val="00A652CB"/>
    <w:rsid w:val="00A93688"/>
    <w:rsid w:val="00B21859"/>
    <w:rsid w:val="00C6177E"/>
    <w:rsid w:val="00C75708"/>
    <w:rsid w:val="00C972ED"/>
    <w:rsid w:val="00CE1900"/>
    <w:rsid w:val="00D84029"/>
    <w:rsid w:val="00DB1F13"/>
    <w:rsid w:val="00DF4F6A"/>
    <w:rsid w:val="00E603D6"/>
    <w:rsid w:val="00E81A2B"/>
    <w:rsid w:val="00FB346C"/>
    <w:rsid w:val="00FE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A3880"/>
  <w15:chartTrackingRefBased/>
  <w15:docId w15:val="{088B9CC7-2B76-4A3F-B4C4-0A642EB6C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9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A2999"/>
  </w:style>
  <w:style w:type="paragraph" w:styleId="a5">
    <w:name w:val="footer"/>
    <w:basedOn w:val="a"/>
    <w:link w:val="a6"/>
    <w:uiPriority w:val="99"/>
    <w:unhideWhenUsed/>
    <w:rsid w:val="000A29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A2999"/>
  </w:style>
  <w:style w:type="table" w:styleId="a7">
    <w:name w:val="Table Grid"/>
    <w:basedOn w:val="a1"/>
    <w:uiPriority w:val="39"/>
    <w:rsid w:val="000A2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iao</dc:creator>
  <cp:keywords/>
  <dc:description/>
  <cp:lastModifiedBy>Jin Miao</cp:lastModifiedBy>
  <cp:revision>17</cp:revision>
  <dcterms:created xsi:type="dcterms:W3CDTF">2023-12-17T10:42:00Z</dcterms:created>
  <dcterms:modified xsi:type="dcterms:W3CDTF">2024-07-17T12:42:00Z</dcterms:modified>
</cp:coreProperties>
</file>